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B1643" w14:textId="190F4A78" w:rsidR="00D700D6" w:rsidRPr="00710540" w:rsidRDefault="00CE49FC" w:rsidP="00251DA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>2</w:t>
      </w:r>
      <w:r w:rsidR="00C40D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able of s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>econdary outcomes</w:t>
      </w:r>
    </w:p>
    <w:tbl>
      <w:tblPr>
        <w:tblStyle w:val="TableGrid"/>
        <w:tblW w:w="90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25"/>
        <w:gridCol w:w="6660"/>
      </w:tblGrid>
      <w:tr w:rsidR="00D700D6" w:rsidRPr="00441AD0" w14:paraId="10C9693C" w14:textId="77777777" w:rsidTr="00FA6E33">
        <w:trPr>
          <w:trHeight w:val="15"/>
          <w:tblHeader/>
        </w:trPr>
        <w:tc>
          <w:tcPr>
            <w:tcW w:w="2425" w:type="dxa"/>
          </w:tcPr>
          <w:p w14:paraId="3AF1F117" w14:textId="77777777" w:rsidR="00D700D6" w:rsidRPr="00441AD0" w:rsidRDefault="00D700D6" w:rsidP="00FA6E33">
            <w:pPr>
              <w:pStyle w:val="BlockText"/>
              <w:spacing w:before="0" w:after="0"/>
              <w:ind w:left="0" w:right="-29"/>
              <w:contextualSpacing/>
              <w:rPr>
                <w:b/>
                <w:i w:val="0"/>
                <w:sz w:val="22"/>
                <w:szCs w:val="24"/>
                <w:lang w:val="en-GB"/>
              </w:rPr>
            </w:pPr>
            <w:r w:rsidRPr="00441AD0">
              <w:rPr>
                <w:b/>
                <w:i w:val="0"/>
                <w:sz w:val="22"/>
                <w:szCs w:val="24"/>
                <w:lang w:val="en-GB"/>
              </w:rPr>
              <w:t>Target group</w:t>
            </w:r>
          </w:p>
        </w:tc>
        <w:tc>
          <w:tcPr>
            <w:tcW w:w="6660" w:type="dxa"/>
          </w:tcPr>
          <w:p w14:paraId="6EBAD6A5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/>
                <w:i w:val="0"/>
                <w:sz w:val="22"/>
                <w:szCs w:val="24"/>
                <w:lang w:val="en-GB"/>
              </w:rPr>
            </w:pPr>
            <w:r w:rsidRPr="00441AD0">
              <w:rPr>
                <w:b/>
                <w:i w:val="0"/>
                <w:sz w:val="22"/>
                <w:szCs w:val="24"/>
                <w:lang w:val="en-GB"/>
              </w:rPr>
              <w:t>Secondary outcomes</w:t>
            </w:r>
          </w:p>
        </w:tc>
      </w:tr>
      <w:tr w:rsidR="00D700D6" w:rsidRPr="00441AD0" w14:paraId="4C3EDD79" w14:textId="77777777" w:rsidTr="00FA6E33">
        <w:trPr>
          <w:trHeight w:val="50"/>
          <w:tblHeader/>
        </w:trPr>
        <w:tc>
          <w:tcPr>
            <w:tcW w:w="2425" w:type="dxa"/>
          </w:tcPr>
          <w:p w14:paraId="19D6EEDA" w14:textId="77777777" w:rsidR="00D700D6" w:rsidRPr="00441AD0" w:rsidRDefault="00D700D6" w:rsidP="00FA6E33">
            <w:pPr>
              <w:pStyle w:val="BlockText"/>
              <w:spacing w:before="0" w:after="0"/>
              <w:ind w:left="0" w:right="-29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Household</w:t>
            </w:r>
          </w:p>
        </w:tc>
        <w:tc>
          <w:tcPr>
            <w:tcW w:w="6660" w:type="dxa"/>
          </w:tcPr>
          <w:p w14:paraId="6595E2AE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Household consumption of bouillon (total and per capita)</w:t>
            </w:r>
          </w:p>
          <w:p w14:paraId="422623F9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Adherence (consumption of study-provided bouillon, expressed as % of total household bouillon consumption) </w:t>
            </w:r>
          </w:p>
        </w:tc>
      </w:tr>
      <w:tr w:rsidR="00D700D6" w:rsidRPr="00441AD0" w14:paraId="47747A20" w14:textId="77777777" w:rsidTr="00FA6E33">
        <w:trPr>
          <w:trHeight w:val="180"/>
        </w:trPr>
        <w:tc>
          <w:tcPr>
            <w:tcW w:w="2425" w:type="dxa"/>
          </w:tcPr>
          <w:p w14:paraId="22C358E1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</w:rPr>
            </w:pPr>
            <w:r w:rsidRPr="00441AD0">
              <w:rPr>
                <w:bCs/>
                <w:i w:val="0"/>
                <w:sz w:val="22"/>
                <w:szCs w:val="24"/>
              </w:rPr>
              <w:t>Non-pregnant, non-lactating women</w:t>
            </w:r>
            <w:r w:rsidRPr="00441AD0">
              <w:rPr>
                <w:b/>
                <w:bCs/>
                <w:i w:val="0"/>
                <w:sz w:val="22"/>
                <w:szCs w:val="24"/>
              </w:rPr>
              <w:t xml:space="preserve"> </w:t>
            </w:r>
            <w:r w:rsidRPr="00441AD0">
              <w:rPr>
                <w:i w:val="0"/>
                <w:sz w:val="22"/>
                <w:szCs w:val="24"/>
              </w:rPr>
              <w:t>of reproductive age</w:t>
            </w:r>
          </w:p>
        </w:tc>
        <w:tc>
          <w:tcPr>
            <w:tcW w:w="6660" w:type="dxa"/>
          </w:tcPr>
          <w:p w14:paraId="3B35751F" w14:textId="1B94D716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Change in serum or plasma retinol and </w:t>
            </w:r>
            <w:r w:rsidR="00AE4A0C">
              <w:rPr>
                <w:bCs/>
                <w:i w:val="0"/>
                <w:sz w:val="22"/>
                <w:szCs w:val="24"/>
                <w:lang w:val="en-GB"/>
              </w:rPr>
              <w:t>retinol binding protein (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>RBP</w:t>
            </w:r>
            <w:r w:rsidR="00AE4A0C">
              <w:rPr>
                <w:bCs/>
                <w:i w:val="0"/>
                <w:sz w:val="22"/>
                <w:szCs w:val="24"/>
                <w:lang w:val="en-GB"/>
              </w:rPr>
              <w:t>)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 concentration after 38 weeks</w:t>
            </w:r>
          </w:p>
          <w:p w14:paraId="0CDB07BF" w14:textId="380C179F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serum folate concentration after 38 weeks</w:t>
            </w:r>
          </w:p>
          <w:p w14:paraId="49C4E9ED" w14:textId="42F3042E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urinary iodine concentration after 38 weeks</w:t>
            </w:r>
          </w:p>
          <w:p w14:paraId="224F0423" w14:textId="7FF4353E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Urinary sodium </w:t>
            </w:r>
            <w:r w:rsidR="0042221F">
              <w:rPr>
                <w:bCs/>
                <w:i w:val="0"/>
                <w:sz w:val="22"/>
                <w:szCs w:val="24"/>
                <w:lang w:val="en-GB"/>
              </w:rPr>
              <w:t xml:space="preserve">and potassium 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concentration, and </w:t>
            </w:r>
            <w:proofErr w:type="spellStart"/>
            <w:r w:rsidRPr="00441AD0">
              <w:rPr>
                <w:bCs/>
                <w:i w:val="0"/>
                <w:sz w:val="22"/>
                <w:szCs w:val="24"/>
                <w:lang w:val="en-GB"/>
              </w:rPr>
              <w:t>sodium:potassium</w:t>
            </w:r>
            <w:proofErr w:type="spellEnd"/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 ratio</w:t>
            </w:r>
          </w:p>
          <w:p w14:paraId="4C5E80CA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prevalence of micronutrient deficiency after 38 weeks</w:t>
            </w:r>
          </w:p>
          <w:p w14:paraId="607FA98F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prevalence of anaemia after 38 weeks</w:t>
            </w:r>
          </w:p>
          <w:p w14:paraId="1C98CD89" w14:textId="56AB983D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color w:val="000000" w:themeColor="text1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color w:val="000000" w:themeColor="text1"/>
                <w:sz w:val="22"/>
                <w:szCs w:val="24"/>
                <w:lang w:val="en-GB"/>
              </w:rPr>
              <w:t xml:space="preserve">Inflammation (concentration of C-reactive protein (CRP) and alpha-1-acid glycoprotein (AGP) and prevalence of elevated values, and other markers including </w:t>
            </w:r>
            <w:r w:rsidRPr="00441AD0">
              <w:rPr>
                <w:bCs/>
                <w:i w:val="0"/>
                <w:color w:val="000000" w:themeColor="text1"/>
                <w:sz w:val="22"/>
                <w:szCs w:val="24"/>
              </w:rPr>
              <w:t xml:space="preserve">amyloid A, </w:t>
            </w:r>
            <w:r w:rsidRPr="00441AD0">
              <w:rPr>
                <w:rStyle w:val="Emphasis"/>
                <w:bCs/>
                <w:color w:val="000000" w:themeColor="text1"/>
                <w:sz w:val="22"/>
                <w:szCs w:val="24"/>
                <w:shd w:val="clear" w:color="auto" w:fill="FFFFFF"/>
              </w:rPr>
              <w:t>monocyte chemoattractant protein</w:t>
            </w:r>
            <w:r w:rsidRPr="00441AD0">
              <w:rPr>
                <w:bCs/>
                <w:color w:val="000000" w:themeColor="text1"/>
                <w:sz w:val="22"/>
                <w:szCs w:val="24"/>
                <w:shd w:val="clear" w:color="auto" w:fill="FFFFFF"/>
              </w:rPr>
              <w:t>-</w:t>
            </w:r>
            <w:r w:rsidRPr="00441AD0">
              <w:rPr>
                <w:rStyle w:val="Emphasis"/>
                <w:bCs/>
                <w:color w:val="000000" w:themeColor="text1"/>
                <w:sz w:val="22"/>
                <w:szCs w:val="24"/>
                <w:shd w:val="clear" w:color="auto" w:fill="FFFFFF"/>
              </w:rPr>
              <w:t>1</w:t>
            </w:r>
            <w:r w:rsidRPr="00441AD0">
              <w:rPr>
                <w:bCs/>
                <w:color w:val="000000" w:themeColor="text1"/>
                <w:sz w:val="22"/>
                <w:szCs w:val="24"/>
              </w:rPr>
              <w:t xml:space="preserve"> </w:t>
            </w:r>
            <w:r w:rsidRPr="00441AD0">
              <w:rPr>
                <w:bCs/>
                <w:i w:val="0"/>
                <w:color w:val="000000" w:themeColor="text1"/>
                <w:sz w:val="22"/>
                <w:szCs w:val="24"/>
              </w:rPr>
              <w:t>(MCP-1), IL-6, IL-10, IL1beta, and adiponectin</w:t>
            </w:r>
            <w:r w:rsidRPr="00441AD0">
              <w:rPr>
                <w:bCs/>
                <w:i w:val="0"/>
                <w:color w:val="000000" w:themeColor="text1"/>
                <w:sz w:val="22"/>
                <w:szCs w:val="24"/>
                <w:lang w:val="en-GB"/>
              </w:rPr>
              <w:t xml:space="preserve"> at baseline and </w:t>
            </w:r>
            <w:proofErr w:type="spellStart"/>
            <w:r w:rsidRPr="00441AD0">
              <w:rPr>
                <w:bCs/>
                <w:i w:val="0"/>
                <w:color w:val="000000" w:themeColor="text1"/>
                <w:sz w:val="22"/>
                <w:szCs w:val="24"/>
                <w:lang w:val="en-GB"/>
              </w:rPr>
              <w:t>endline</w:t>
            </w:r>
            <w:proofErr w:type="spellEnd"/>
          </w:p>
          <w:p w14:paraId="2D11BA8A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urrent or recent malaria (by rapid diagnostic test; RDT) at baseline and endline</w:t>
            </w:r>
          </w:p>
          <w:p w14:paraId="1C2E1BB3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Morbidity (cumulative days of symptoms over study duration)</w:t>
            </w:r>
          </w:p>
          <w:p w14:paraId="2FE95428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Dietary intake of bouillon, salt, fortifiable foods, energy, macronutrients, and micronutrients</w:t>
            </w:r>
          </w:p>
          <w:p w14:paraId="254E49DD" w14:textId="77777777" w:rsidR="00D700D6" w:rsidRPr="00441AD0" w:rsidRDefault="00D700D6" w:rsidP="00D700D6">
            <w:pPr>
              <w:pStyle w:val="BlockText"/>
              <w:numPr>
                <w:ilvl w:val="0"/>
                <w:numId w:val="3"/>
              </w:numPr>
              <w:spacing w:before="0" w:after="0"/>
              <w:ind w:left="240" w:right="0" w:hanging="24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Blood pressure and hypertension prevalence</w:t>
            </w:r>
          </w:p>
        </w:tc>
      </w:tr>
      <w:tr w:rsidR="00D700D6" w:rsidRPr="00441AD0" w14:paraId="30099C78" w14:textId="77777777" w:rsidTr="00FA6E33">
        <w:trPr>
          <w:trHeight w:val="60"/>
        </w:trPr>
        <w:tc>
          <w:tcPr>
            <w:tcW w:w="2425" w:type="dxa"/>
          </w:tcPr>
          <w:p w14:paraId="5A7E0B78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ildren 2-5 y</w:t>
            </w:r>
          </w:p>
        </w:tc>
        <w:tc>
          <w:tcPr>
            <w:tcW w:w="6660" w:type="dxa"/>
          </w:tcPr>
          <w:p w14:paraId="308ADF60" w14:textId="0FFC3ACC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urinary iodine concentration after 38 weeks</w:t>
            </w:r>
          </w:p>
          <w:p w14:paraId="5AA8251D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prevalence of micronutrient deficiency after 38 weeks</w:t>
            </w:r>
          </w:p>
          <w:p w14:paraId="7FA4AF0F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prevalence of anaemia after 38 weeks</w:t>
            </w:r>
          </w:p>
          <w:p w14:paraId="6BDCD75F" w14:textId="5A686765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plasma retinol concentration after 38 weeks</w:t>
            </w:r>
          </w:p>
          <w:p w14:paraId="123F3A58" w14:textId="72536BE0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Inflammation (concentration of C-reactive protein</w:t>
            </w:r>
            <w:r w:rsidR="00AE4A0C">
              <w:rPr>
                <w:bCs/>
                <w:i w:val="0"/>
                <w:sz w:val="22"/>
                <w:szCs w:val="24"/>
                <w:lang w:val="en-GB"/>
              </w:rPr>
              <w:t xml:space="preserve"> (CRP)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 and alpha-a-acid glycoprotein</w:t>
            </w:r>
            <w:r w:rsidR="00AE4A0C">
              <w:rPr>
                <w:bCs/>
                <w:i w:val="0"/>
                <w:sz w:val="22"/>
                <w:szCs w:val="24"/>
                <w:lang w:val="en-GB"/>
              </w:rPr>
              <w:t xml:space="preserve"> (AGP)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 xml:space="preserve"> and prevalence of elevated values) at baseline and endline</w:t>
            </w:r>
          </w:p>
          <w:p w14:paraId="1EAE0BED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urrent or recent malaria (by RDT) at baseline and endline</w:t>
            </w:r>
          </w:p>
          <w:p w14:paraId="160C414B" w14:textId="055E5695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Faecal calprotectin concentration at baseline and endline</w:t>
            </w:r>
          </w:p>
          <w:p w14:paraId="6F318494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Faecal microbiota at baseline and endline</w:t>
            </w:r>
          </w:p>
          <w:p w14:paraId="59B813A8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Morbidity (cumulative days of symptoms over study duration)</w:t>
            </w:r>
          </w:p>
          <w:p w14:paraId="05D6F179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Dietary intake of bouillon, salt, fortifiable foods, energy, macronutrients, and micronutrients</w:t>
            </w:r>
          </w:p>
          <w:p w14:paraId="21FA4F7A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Anthropometric measurements (change in height-for-age and weight-for-height Z-scores; prevalence of stunting and wasting)</w:t>
            </w:r>
          </w:p>
          <w:p w14:paraId="1AC7CEB8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Malawi Development Assessment Tool (MDAT) scores in 4 domains (gross motor, fine motor, language, social) after 38 weeks</w:t>
            </w:r>
          </w:p>
          <w:p w14:paraId="7E5222AF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Early Years Toolbox (EYT) scores after 38 weeks</w:t>
            </w:r>
          </w:p>
        </w:tc>
      </w:tr>
      <w:tr w:rsidR="00D700D6" w:rsidRPr="00441AD0" w14:paraId="139D1BE9" w14:textId="77777777" w:rsidTr="00FA6E33">
        <w:trPr>
          <w:trHeight w:val="60"/>
        </w:trPr>
        <w:tc>
          <w:tcPr>
            <w:tcW w:w="2425" w:type="dxa"/>
          </w:tcPr>
          <w:p w14:paraId="7BC47C09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Non-pregnant, lactating women</w:t>
            </w:r>
          </w:p>
        </w:tc>
        <w:tc>
          <w:tcPr>
            <w:tcW w:w="6660" w:type="dxa"/>
          </w:tcPr>
          <w:p w14:paraId="4FB0580C" w14:textId="0F2C3C51" w:rsidR="00D700D6" w:rsidRPr="00251DAB" w:rsidRDefault="00D700D6" w:rsidP="00251DAB">
            <w:pPr>
              <w:pStyle w:val="BlockText"/>
              <w:numPr>
                <w:ilvl w:val="0"/>
                <w:numId w:val="27"/>
              </w:numPr>
              <w:spacing w:before="0" w:after="0"/>
              <w:ind w:left="330" w:right="0" w:hanging="33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251DAB">
              <w:rPr>
                <w:bCs/>
                <w:i w:val="0"/>
                <w:sz w:val="22"/>
                <w:szCs w:val="24"/>
                <w:lang w:val="en-GB"/>
              </w:rPr>
              <w:t>Change in prevalence of low milk nutrient concentration after 12 weeks</w:t>
            </w:r>
          </w:p>
          <w:p w14:paraId="3B2EABE9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Dietary intake of bouillon, salt, fortifiable foods, energy, macronutrients, and micronutrients</w:t>
            </w:r>
          </w:p>
          <w:p w14:paraId="0885E489" w14:textId="77777777" w:rsidR="00D700D6" w:rsidRPr="00441AD0" w:rsidRDefault="00D700D6" w:rsidP="00D700D6">
            <w:pPr>
              <w:pStyle w:val="BlockText"/>
              <w:numPr>
                <w:ilvl w:val="0"/>
                <w:numId w:val="4"/>
              </w:numPr>
              <w:spacing w:before="0" w:after="0"/>
              <w:ind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Morbidity (cumulative days of symptoms over study duration)</w:t>
            </w:r>
          </w:p>
        </w:tc>
      </w:tr>
    </w:tbl>
    <w:p w14:paraId="326171E0" w14:textId="77777777" w:rsidR="00FA6E33" w:rsidRDefault="00FA6E33">
      <w:bookmarkStart w:id="0" w:name="_GoBack"/>
      <w:bookmarkEnd w:id="0"/>
    </w:p>
    <w:sectPr w:rsidR="00FA6E3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6A925" w16cex:dateUtc="2023-06-16T16:25:00Z"/>
  <w16cex:commentExtensible w16cex:durableId="2836A978" w16cex:dateUtc="2023-06-16T16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A49FB" w14:textId="77777777" w:rsidR="005B62B3" w:rsidRDefault="005B62B3" w:rsidP="00D700D6">
      <w:pPr>
        <w:spacing w:after="0" w:line="240" w:lineRule="auto"/>
      </w:pPr>
      <w:r>
        <w:separator/>
      </w:r>
    </w:p>
  </w:endnote>
  <w:endnote w:type="continuationSeparator" w:id="0">
    <w:p w14:paraId="6DBFB5C5" w14:textId="77777777" w:rsidR="005B62B3" w:rsidRDefault="005B62B3" w:rsidP="00D7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7436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2CCE1" w14:textId="4D54614A" w:rsidR="00251DAB" w:rsidRDefault="00251D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E34B5" w14:textId="77777777" w:rsidR="00251DAB" w:rsidRDefault="00251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91368" w14:textId="77777777" w:rsidR="005B62B3" w:rsidRDefault="005B62B3" w:rsidP="00D700D6">
      <w:pPr>
        <w:spacing w:after="0" w:line="240" w:lineRule="auto"/>
      </w:pPr>
      <w:r>
        <w:separator/>
      </w:r>
    </w:p>
  </w:footnote>
  <w:footnote w:type="continuationSeparator" w:id="0">
    <w:p w14:paraId="51B4A012" w14:textId="77777777" w:rsidR="005B62B3" w:rsidRDefault="005B62B3" w:rsidP="00D7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7DD6B" w14:textId="1650DB01" w:rsidR="00FA6E33" w:rsidRPr="00251DAB" w:rsidRDefault="00FA6E33" w:rsidP="00251DAB">
    <w:pPr>
      <w:spacing w:after="0" w:line="240" w:lineRule="auto"/>
      <w:contextualSpacing/>
      <w:jc w:val="both"/>
      <w:rPr>
        <w:rFonts w:ascii="Times New Roman" w:hAnsi="Times New Roman" w:cs="Times New Roman"/>
        <w:sz w:val="18"/>
        <w:szCs w:val="18"/>
      </w:rPr>
    </w:pPr>
    <w:r w:rsidRPr="00251DAB">
      <w:rPr>
        <w:rFonts w:ascii="Times New Roman" w:hAnsi="Times New Roman" w:cs="Times New Roman"/>
        <w:sz w:val="18"/>
        <w:szCs w:val="18"/>
      </w:rPr>
      <w:t xml:space="preserve">Supporting </w:t>
    </w:r>
    <w:r w:rsidR="000F73D9">
      <w:rPr>
        <w:rFonts w:ascii="Times New Roman" w:hAnsi="Times New Roman" w:cs="Times New Roman"/>
        <w:sz w:val="18"/>
        <w:szCs w:val="18"/>
      </w:rPr>
      <w:t>Information</w:t>
    </w:r>
    <w:r w:rsidRPr="00251DAB">
      <w:rPr>
        <w:rFonts w:ascii="Times New Roman" w:hAnsi="Times New Roman" w:cs="Times New Roman"/>
        <w:sz w:val="18"/>
        <w:szCs w:val="18"/>
      </w:rPr>
      <w:t>: Effect of household use of multiple micronutrient-fortified bouillon on micronutrient status among women and children in two districts in the Northern Region of Ghana: Protocol for the Condiment Micronutrient Innovation Trial (</w:t>
    </w:r>
    <w:proofErr w:type="spellStart"/>
    <w:r w:rsidRPr="00251DAB">
      <w:rPr>
        <w:rFonts w:ascii="Times New Roman" w:hAnsi="Times New Roman" w:cs="Times New Roman"/>
        <w:sz w:val="18"/>
        <w:szCs w:val="18"/>
      </w:rPr>
      <w:t>CoMIT</w:t>
    </w:r>
    <w:proofErr w:type="spellEnd"/>
    <w:r w:rsidRPr="00251DAB">
      <w:rPr>
        <w:rFonts w:ascii="Times New Roman" w:hAnsi="Times New Roman" w:cs="Times New Roman"/>
        <w:sz w:val="18"/>
        <w:szCs w:val="18"/>
      </w:rPr>
      <w:t>), a community-based randomized controlled trial.</w:t>
    </w:r>
  </w:p>
  <w:p w14:paraId="45C48A72" w14:textId="1A19B66B" w:rsidR="00FA6E33" w:rsidRDefault="00FA6E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1342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71D4E"/>
    <w:multiLevelType w:val="hybridMultilevel"/>
    <w:tmpl w:val="E8721C2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B124D"/>
    <w:multiLevelType w:val="hybridMultilevel"/>
    <w:tmpl w:val="F280BFC6"/>
    <w:lvl w:ilvl="0" w:tplc="2AD0FC7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13748"/>
    <w:multiLevelType w:val="hybridMultilevel"/>
    <w:tmpl w:val="24960EBC"/>
    <w:lvl w:ilvl="0" w:tplc="04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0A9B0516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83B32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05CA6"/>
    <w:multiLevelType w:val="hybridMultilevel"/>
    <w:tmpl w:val="3B42A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174E1E"/>
    <w:multiLevelType w:val="hybridMultilevel"/>
    <w:tmpl w:val="54EC59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1B2B95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81122"/>
    <w:multiLevelType w:val="hybridMultilevel"/>
    <w:tmpl w:val="DE3C2E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734BD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43EB0"/>
    <w:multiLevelType w:val="hybridMultilevel"/>
    <w:tmpl w:val="48788C58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E720B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2B2B0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519F7"/>
    <w:multiLevelType w:val="hybridMultilevel"/>
    <w:tmpl w:val="C29C6B9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929D9"/>
    <w:multiLevelType w:val="hybridMultilevel"/>
    <w:tmpl w:val="3E641192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A30E9"/>
    <w:multiLevelType w:val="hybridMultilevel"/>
    <w:tmpl w:val="49C0D4C8"/>
    <w:lvl w:ilvl="0" w:tplc="E8B2B9E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8536A8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742882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83003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D3B24"/>
    <w:multiLevelType w:val="hybridMultilevel"/>
    <w:tmpl w:val="1E5C1182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C0D38"/>
    <w:multiLevelType w:val="hybridMultilevel"/>
    <w:tmpl w:val="C4D46EFE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87601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704F5"/>
    <w:multiLevelType w:val="hybridMultilevel"/>
    <w:tmpl w:val="E5D0EFEE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43299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14D7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20"/>
  </w:num>
  <w:num w:numId="7">
    <w:abstractNumId w:val="10"/>
  </w:num>
  <w:num w:numId="8">
    <w:abstractNumId w:val="15"/>
  </w:num>
  <w:num w:numId="9">
    <w:abstractNumId w:val="11"/>
  </w:num>
  <w:num w:numId="10">
    <w:abstractNumId w:val="14"/>
  </w:num>
  <w:num w:numId="11">
    <w:abstractNumId w:val="22"/>
  </w:num>
  <w:num w:numId="12">
    <w:abstractNumId w:val="12"/>
  </w:num>
  <w:num w:numId="13">
    <w:abstractNumId w:val="21"/>
  </w:num>
  <w:num w:numId="14">
    <w:abstractNumId w:val="25"/>
  </w:num>
  <w:num w:numId="15">
    <w:abstractNumId w:val="23"/>
  </w:num>
  <w:num w:numId="16">
    <w:abstractNumId w:val="5"/>
  </w:num>
  <w:num w:numId="17">
    <w:abstractNumId w:val="17"/>
  </w:num>
  <w:num w:numId="18">
    <w:abstractNumId w:val="19"/>
  </w:num>
  <w:num w:numId="19">
    <w:abstractNumId w:val="4"/>
  </w:num>
  <w:num w:numId="20">
    <w:abstractNumId w:val="26"/>
  </w:num>
  <w:num w:numId="21">
    <w:abstractNumId w:val="24"/>
  </w:num>
  <w:num w:numId="22">
    <w:abstractNumId w:val="8"/>
  </w:num>
  <w:num w:numId="23">
    <w:abstractNumId w:val="13"/>
  </w:num>
  <w:num w:numId="24">
    <w:abstractNumId w:val="2"/>
  </w:num>
  <w:num w:numId="25">
    <w:abstractNumId w:val="16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78"/>
    <w:rsid w:val="000F73D9"/>
    <w:rsid w:val="00137B67"/>
    <w:rsid w:val="00251DAB"/>
    <w:rsid w:val="00273792"/>
    <w:rsid w:val="00274A88"/>
    <w:rsid w:val="003066CE"/>
    <w:rsid w:val="00391C4F"/>
    <w:rsid w:val="00396D5C"/>
    <w:rsid w:val="003B4A25"/>
    <w:rsid w:val="00420333"/>
    <w:rsid w:val="0042221F"/>
    <w:rsid w:val="00441AD0"/>
    <w:rsid w:val="0044792C"/>
    <w:rsid w:val="00487EB9"/>
    <w:rsid w:val="00504DA6"/>
    <w:rsid w:val="00515F82"/>
    <w:rsid w:val="00563B53"/>
    <w:rsid w:val="00596F89"/>
    <w:rsid w:val="005B62B3"/>
    <w:rsid w:val="00624378"/>
    <w:rsid w:val="006335C8"/>
    <w:rsid w:val="00654280"/>
    <w:rsid w:val="006C6160"/>
    <w:rsid w:val="00797BF4"/>
    <w:rsid w:val="00833D87"/>
    <w:rsid w:val="008744BB"/>
    <w:rsid w:val="00952F83"/>
    <w:rsid w:val="009D0190"/>
    <w:rsid w:val="00A64219"/>
    <w:rsid w:val="00AD700E"/>
    <w:rsid w:val="00AE4A0C"/>
    <w:rsid w:val="00B1488F"/>
    <w:rsid w:val="00B80249"/>
    <w:rsid w:val="00C40D18"/>
    <w:rsid w:val="00CE49FC"/>
    <w:rsid w:val="00D700D6"/>
    <w:rsid w:val="00D80719"/>
    <w:rsid w:val="00D93D48"/>
    <w:rsid w:val="00DA5ED7"/>
    <w:rsid w:val="00DE3754"/>
    <w:rsid w:val="00F15E39"/>
    <w:rsid w:val="00F52FF7"/>
    <w:rsid w:val="00FA2FBF"/>
    <w:rsid w:val="00FA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CC02"/>
  <w15:chartTrackingRefBased/>
  <w15:docId w15:val="{6906B7AB-E123-4D24-95D2-653AAB98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0D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00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700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D700D6"/>
    <w:pPr>
      <w:ind w:left="720"/>
      <w:contextualSpacing/>
    </w:pPr>
  </w:style>
  <w:style w:type="table" w:styleId="TableGrid">
    <w:name w:val="Table Grid"/>
    <w:basedOn w:val="TableNormal"/>
    <w:uiPriority w:val="39"/>
    <w:rsid w:val="00D700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00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70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D6"/>
    <w:rPr>
      <w:sz w:val="20"/>
      <w:szCs w:val="20"/>
      <w:lang w:val="en-GB"/>
    </w:rPr>
  </w:style>
  <w:style w:type="paragraph" w:styleId="BlockText">
    <w:name w:val="Block Text"/>
    <w:basedOn w:val="Normal"/>
    <w:link w:val="BlockTextChar"/>
    <w:uiPriority w:val="99"/>
    <w:rsid w:val="00D700D6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lockTextChar">
    <w:name w:val="Block Text Char"/>
    <w:link w:val="BlockText"/>
    <w:uiPriority w:val="99"/>
    <w:locked/>
    <w:rsid w:val="00D700D6"/>
    <w:rPr>
      <w:rFonts w:ascii="Times New Roman" w:eastAsia="Times New Roman" w:hAnsi="Times New Roman" w:cs="Times New Roman"/>
      <w:i/>
      <w:sz w:val="24"/>
      <w:szCs w:val="20"/>
    </w:rPr>
  </w:style>
  <w:style w:type="paragraph" w:styleId="List">
    <w:name w:val="List"/>
    <w:basedOn w:val="BlockText"/>
    <w:uiPriority w:val="99"/>
    <w:unhideWhenUsed/>
    <w:rsid w:val="00D700D6"/>
    <w:pPr>
      <w:numPr>
        <w:numId w:val="1"/>
      </w:numPr>
      <w:tabs>
        <w:tab w:val="num" w:pos="360"/>
      </w:tabs>
      <w:spacing w:before="100" w:beforeAutospacing="1" w:after="100" w:afterAutospacing="1"/>
      <w:ind w:left="1080" w:firstLine="0"/>
    </w:pPr>
  </w:style>
  <w:style w:type="paragraph" w:styleId="List2">
    <w:name w:val="List 2"/>
    <w:basedOn w:val="List"/>
    <w:uiPriority w:val="99"/>
    <w:semiHidden/>
    <w:unhideWhenUsed/>
    <w:rsid w:val="00D700D6"/>
    <w:pPr>
      <w:numPr>
        <w:ilvl w:val="1"/>
      </w:numPr>
      <w:tabs>
        <w:tab w:val="num" w:pos="360"/>
        <w:tab w:val="num" w:pos="1080"/>
      </w:tabs>
      <w:ind w:left="1440"/>
    </w:pPr>
  </w:style>
  <w:style w:type="character" w:styleId="Emphasis">
    <w:name w:val="Emphasis"/>
    <w:basedOn w:val="DefaultParagraphFont"/>
    <w:uiPriority w:val="20"/>
    <w:qFormat/>
    <w:rsid w:val="00D700D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0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0D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00D6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97B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BF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F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E4A0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7</Words>
  <Characters>2124</Characters>
  <Application>Microsoft Office Word</Application>
  <DocSecurity>0</DocSecurity>
  <Lines>21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Engle-Stone</dc:creator>
  <cp:keywords/>
  <dc:description/>
  <cp:lastModifiedBy>Reina Engle-Stone</cp:lastModifiedBy>
  <cp:revision>3</cp:revision>
  <dcterms:created xsi:type="dcterms:W3CDTF">2024-04-25T15:57:00Z</dcterms:created>
  <dcterms:modified xsi:type="dcterms:W3CDTF">2024-04-25T16:03:00Z</dcterms:modified>
</cp:coreProperties>
</file>